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D47FF5" w14:textId="77777777" w:rsidR="004B0C77" w:rsidRPr="00583522" w:rsidRDefault="004B0C77" w:rsidP="004B0C77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  <w:r w:rsidRPr="003465E3">
        <w:rPr>
          <w:rFonts w:ascii="Arial" w:hAnsi="Arial" w:cs="Arial"/>
          <w:b/>
          <w:bCs/>
          <w:sz w:val="16"/>
          <w:szCs w:val="16"/>
        </w:rPr>
        <w:t xml:space="preserve">Table </w:t>
      </w:r>
      <w:r>
        <w:rPr>
          <w:rFonts w:ascii="Arial" w:hAnsi="Arial" w:cs="Arial"/>
          <w:b/>
          <w:bCs/>
          <w:sz w:val="16"/>
          <w:szCs w:val="16"/>
        </w:rPr>
        <w:t>5</w:t>
      </w:r>
      <w:r w:rsidRPr="003465E3">
        <w:rPr>
          <w:rFonts w:ascii="Arial" w:hAnsi="Arial" w:cs="Arial"/>
          <w:b/>
          <w:bCs/>
          <w:sz w:val="16"/>
          <w:szCs w:val="16"/>
        </w:rPr>
        <w:t xml:space="preserve"> </w:t>
      </w:r>
      <w:r w:rsidRPr="003465E3">
        <w:rPr>
          <w:rFonts w:ascii="Times New Roman" w:hAnsi="Times New Roman" w:cs="Times New Roman"/>
          <w:sz w:val="16"/>
          <w:szCs w:val="16"/>
        </w:rPr>
        <w:t xml:space="preserve">Correlation analyses between average ICA z-scores in the ROIs and </w:t>
      </w:r>
      <w:r w:rsidRPr="003465E3">
        <w:rPr>
          <w:rFonts w:ascii="Times New Roman" w:hAnsi="Times New Roman" w:cs="Times New Roman" w:hint="eastAsia"/>
          <w:sz w:val="16"/>
          <w:szCs w:val="16"/>
        </w:rPr>
        <w:t>c</w:t>
      </w:r>
      <w:r w:rsidRPr="003465E3">
        <w:rPr>
          <w:rFonts w:ascii="Times New Roman" w:hAnsi="Times New Roman" w:cs="Times New Roman"/>
          <w:sz w:val="16"/>
          <w:szCs w:val="16"/>
        </w:rPr>
        <w:t>linical variables</w:t>
      </w:r>
      <w:r w:rsidRPr="003465E3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3465E3">
        <w:rPr>
          <w:rFonts w:ascii="Times New Roman" w:hAnsi="Times New Roman" w:cs="Times New Roman"/>
          <w:sz w:val="16"/>
          <w:szCs w:val="16"/>
        </w:rPr>
        <w:t xml:space="preserve">in </w:t>
      </w:r>
      <w:r w:rsidRPr="00245A77">
        <w:rPr>
          <w:rFonts w:ascii="Times New Roman" w:hAnsi="Times New Roman" w:cs="Times New Roman"/>
          <w:sz w:val="16"/>
          <w:szCs w:val="16"/>
        </w:rPr>
        <w:t>healthy controls</w:t>
      </w:r>
    </w:p>
    <w:tbl>
      <w:tblPr>
        <w:tblW w:w="8403" w:type="dxa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95"/>
        <w:gridCol w:w="795"/>
        <w:gridCol w:w="253"/>
        <w:gridCol w:w="708"/>
        <w:gridCol w:w="709"/>
        <w:gridCol w:w="284"/>
        <w:gridCol w:w="708"/>
        <w:gridCol w:w="709"/>
        <w:gridCol w:w="284"/>
        <w:gridCol w:w="657"/>
        <w:gridCol w:w="658"/>
      </w:tblGrid>
      <w:tr w:rsidR="004B0C77" w:rsidRPr="000E4A72" w14:paraId="7C7117F0" w14:textId="77777777" w:rsidTr="00B55FFF">
        <w:trPr>
          <w:trHeight w:val="409"/>
        </w:trPr>
        <w:tc>
          <w:tcPr>
            <w:tcW w:w="1843" w:type="dxa"/>
            <w:vMerge w:val="restart"/>
          </w:tcPr>
          <w:p w14:paraId="6D3DA395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B97334" w14:textId="77777777" w:rsidR="004B0C77" w:rsidRPr="000E4A72" w:rsidRDefault="004B0C77" w:rsidP="00B55FF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bilateral PCC(DMN)</w:t>
            </w:r>
          </w:p>
        </w:tc>
        <w:tc>
          <w:tcPr>
            <w:tcW w:w="253" w:type="dxa"/>
            <w:tcBorders>
              <w:top w:val="single" w:sz="4" w:space="0" w:color="auto"/>
              <w:bottom w:val="nil"/>
            </w:tcBorders>
          </w:tcPr>
          <w:p w14:paraId="15857746" w14:textId="77777777" w:rsidR="004B0C77" w:rsidRPr="000E4A72" w:rsidRDefault="004B0C77" w:rsidP="00B55FF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3D62C4" w14:textId="77777777" w:rsidR="004B0C77" w:rsidRPr="000E4A72" w:rsidRDefault="004B0C77" w:rsidP="00B55FF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right MFG(DAN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1A02C4BC" w14:textId="77777777" w:rsidR="004B0C77" w:rsidRPr="000E4A72" w:rsidRDefault="004B0C77" w:rsidP="00B55FF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42175E" w14:textId="77777777" w:rsidR="004B0C77" w:rsidRPr="000E4A72" w:rsidRDefault="004B0C77" w:rsidP="00B55FF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left STG(VAN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3D875E65" w14:textId="77777777" w:rsidR="004B0C77" w:rsidRPr="000E4A72" w:rsidRDefault="004B0C77" w:rsidP="00B55FF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3D1C3D" w14:textId="77777777" w:rsidR="004B0C77" w:rsidRPr="000E4A72" w:rsidRDefault="004B0C77" w:rsidP="00B55FF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right SFG(SN)</w:t>
            </w:r>
          </w:p>
        </w:tc>
      </w:tr>
      <w:tr w:rsidR="004B0C77" w:rsidRPr="000E4A72" w14:paraId="19D08B6C" w14:textId="77777777" w:rsidTr="00B55FFF">
        <w:trPr>
          <w:trHeight w:val="353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9B052D8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1C66D74D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305E6C9B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53" w:type="dxa"/>
            <w:tcBorders>
              <w:top w:val="nil"/>
              <w:bottom w:val="single" w:sz="4" w:space="0" w:color="auto"/>
            </w:tcBorders>
          </w:tcPr>
          <w:p w14:paraId="317942A9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3FF2AC2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F181464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19D317D9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246994D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9740506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72F1A027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3A99E471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14:paraId="3CDD88A9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</w:tr>
      <w:tr w:rsidR="004B0C77" w:rsidRPr="000E4A72" w14:paraId="137F2CBB" w14:textId="77777777" w:rsidTr="00B55FFF">
        <w:trPr>
          <w:trHeight w:val="647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0816168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2E82D54F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6C3DFB5B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3</w:t>
            </w:r>
          </w:p>
        </w:tc>
        <w:tc>
          <w:tcPr>
            <w:tcW w:w="253" w:type="dxa"/>
            <w:tcBorders>
              <w:top w:val="single" w:sz="4" w:space="0" w:color="auto"/>
              <w:bottom w:val="nil"/>
            </w:tcBorders>
          </w:tcPr>
          <w:p w14:paraId="20E0D316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6C0EC4BD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D9E6705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0.629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10E2F513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6DE08D9A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AA53385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0EB668C9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nil"/>
            </w:tcBorders>
          </w:tcPr>
          <w:p w14:paraId="06DE96FA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</w:tcPr>
          <w:p w14:paraId="2452B1E4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</w:tr>
      <w:tr w:rsidR="004B0C77" w:rsidRPr="000E4A72" w14:paraId="45DCB6F8" w14:textId="77777777" w:rsidTr="00B55FFF">
        <w:trPr>
          <w:trHeight w:val="363"/>
        </w:trPr>
        <w:tc>
          <w:tcPr>
            <w:tcW w:w="1843" w:type="dxa"/>
            <w:tcBorders>
              <w:top w:val="nil"/>
              <w:bottom w:val="nil"/>
            </w:tcBorders>
          </w:tcPr>
          <w:p w14:paraId="10E3BE8E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TMT-A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C11FF0B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971F7FA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253" w:type="dxa"/>
            <w:tcBorders>
              <w:top w:val="nil"/>
              <w:bottom w:val="nil"/>
            </w:tcBorders>
          </w:tcPr>
          <w:p w14:paraId="14430764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A7F4B70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7DE5CC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8E5A257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C91DEA3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-0.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16F6CC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306B2F1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</w:tcPr>
          <w:p w14:paraId="630BC8A7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561D874F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0.948</w:t>
            </w:r>
          </w:p>
        </w:tc>
      </w:tr>
      <w:tr w:rsidR="004B0C77" w:rsidRPr="000E4A72" w14:paraId="7007E3E9" w14:textId="77777777" w:rsidTr="00B55FFF">
        <w:trPr>
          <w:trHeight w:val="336"/>
        </w:trPr>
        <w:tc>
          <w:tcPr>
            <w:tcW w:w="1843" w:type="dxa"/>
            <w:tcBorders>
              <w:top w:val="nil"/>
              <w:bottom w:val="nil"/>
            </w:tcBorders>
          </w:tcPr>
          <w:p w14:paraId="3F6416B2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TMT-B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7DC772E4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78F98ED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253" w:type="dxa"/>
            <w:tcBorders>
              <w:top w:val="nil"/>
              <w:bottom w:val="nil"/>
            </w:tcBorders>
          </w:tcPr>
          <w:p w14:paraId="0AEA9EEE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5DFDA57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C81931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27B419F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D913BEA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-0.3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B460F8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DF8BF38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</w:tcPr>
          <w:p w14:paraId="3ACC98DE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5611481A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0.751</w:t>
            </w:r>
          </w:p>
        </w:tc>
      </w:tr>
      <w:tr w:rsidR="004B0C77" w:rsidRPr="000E4A72" w14:paraId="0AC2257F" w14:textId="77777777" w:rsidTr="00B55FFF">
        <w:trPr>
          <w:trHeight w:val="308"/>
        </w:trPr>
        <w:tc>
          <w:tcPr>
            <w:tcW w:w="1843" w:type="dxa"/>
            <w:tcBorders>
              <w:top w:val="nil"/>
              <w:bottom w:val="nil"/>
            </w:tcBorders>
          </w:tcPr>
          <w:p w14:paraId="79BF5302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eastAsia="SimSun" w:hAnsi="Times New Roman" w:cs="Times New Roman"/>
                <w:sz w:val="16"/>
                <w:szCs w:val="16"/>
              </w:rPr>
              <w:t>DST-forward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3BE06D30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BC98ED9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3</w:t>
            </w:r>
          </w:p>
        </w:tc>
        <w:tc>
          <w:tcPr>
            <w:tcW w:w="253" w:type="dxa"/>
            <w:tcBorders>
              <w:top w:val="nil"/>
              <w:bottom w:val="nil"/>
            </w:tcBorders>
          </w:tcPr>
          <w:p w14:paraId="6E79EE73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6BDA6E4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B84F12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DBE4200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6F6D962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FE6748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8CD1776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</w:tcPr>
          <w:p w14:paraId="4F09EFB2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658" w:type="dxa"/>
            <w:tcBorders>
              <w:top w:val="nil"/>
              <w:bottom w:val="nil"/>
            </w:tcBorders>
          </w:tcPr>
          <w:p w14:paraId="4B3D53BC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4B0C77" w:rsidRPr="000E4A72" w14:paraId="0C65863E" w14:textId="77777777" w:rsidTr="00B55FFF">
        <w:trPr>
          <w:trHeight w:val="307"/>
        </w:trPr>
        <w:tc>
          <w:tcPr>
            <w:tcW w:w="1843" w:type="dxa"/>
            <w:tcBorders>
              <w:top w:val="nil"/>
            </w:tcBorders>
          </w:tcPr>
          <w:p w14:paraId="55253694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eastAsia="SimSun" w:hAnsi="Times New Roman" w:cs="Times New Roman"/>
                <w:sz w:val="16"/>
                <w:szCs w:val="16"/>
              </w:rPr>
              <w:t>DST-backward</w:t>
            </w:r>
          </w:p>
        </w:tc>
        <w:tc>
          <w:tcPr>
            <w:tcW w:w="795" w:type="dxa"/>
            <w:tcBorders>
              <w:top w:val="nil"/>
            </w:tcBorders>
          </w:tcPr>
          <w:p w14:paraId="0FABA383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5" w:type="dxa"/>
            <w:tcBorders>
              <w:top w:val="nil"/>
            </w:tcBorders>
          </w:tcPr>
          <w:p w14:paraId="46AC809A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253" w:type="dxa"/>
            <w:tcBorders>
              <w:top w:val="nil"/>
            </w:tcBorders>
          </w:tcPr>
          <w:p w14:paraId="62CE6DA2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2450C9F4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709" w:type="dxa"/>
            <w:tcBorders>
              <w:top w:val="nil"/>
            </w:tcBorders>
          </w:tcPr>
          <w:p w14:paraId="4A6050E9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0.672</w:t>
            </w:r>
          </w:p>
        </w:tc>
        <w:tc>
          <w:tcPr>
            <w:tcW w:w="284" w:type="dxa"/>
            <w:tcBorders>
              <w:top w:val="nil"/>
            </w:tcBorders>
          </w:tcPr>
          <w:p w14:paraId="6C0CC81E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4166200F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709" w:type="dxa"/>
            <w:tcBorders>
              <w:top w:val="nil"/>
            </w:tcBorders>
          </w:tcPr>
          <w:p w14:paraId="05E8AE5A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284" w:type="dxa"/>
            <w:tcBorders>
              <w:top w:val="nil"/>
            </w:tcBorders>
          </w:tcPr>
          <w:p w14:paraId="4A757070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nil"/>
            </w:tcBorders>
          </w:tcPr>
          <w:p w14:paraId="166745F1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658" w:type="dxa"/>
            <w:tcBorders>
              <w:top w:val="nil"/>
            </w:tcBorders>
          </w:tcPr>
          <w:p w14:paraId="12F2EC72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</w:tr>
      <w:tr w:rsidR="004B0C77" w:rsidRPr="000E4A72" w14:paraId="674929F8" w14:textId="77777777" w:rsidTr="00B55FFF">
        <w:trPr>
          <w:trHeight w:val="321"/>
        </w:trPr>
        <w:tc>
          <w:tcPr>
            <w:tcW w:w="1843" w:type="dxa"/>
          </w:tcPr>
          <w:p w14:paraId="2DDBAE2C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eastAsia="SimSun" w:hAnsi="Times New Roman" w:cs="Times New Roman"/>
                <w:sz w:val="16"/>
                <w:szCs w:val="16"/>
              </w:rPr>
              <w:t>RAVLT-immediate recall</w:t>
            </w:r>
          </w:p>
        </w:tc>
        <w:tc>
          <w:tcPr>
            <w:tcW w:w="795" w:type="dxa"/>
          </w:tcPr>
          <w:p w14:paraId="5FB5A9EB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5" w:type="dxa"/>
          </w:tcPr>
          <w:p w14:paraId="574497B4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253" w:type="dxa"/>
          </w:tcPr>
          <w:p w14:paraId="7D7CAD7A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3182066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709" w:type="dxa"/>
          </w:tcPr>
          <w:p w14:paraId="3F9FC54B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284" w:type="dxa"/>
          </w:tcPr>
          <w:p w14:paraId="6F6098B9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7CFE02C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709" w:type="dxa"/>
          </w:tcPr>
          <w:p w14:paraId="2CD7F8A3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284" w:type="dxa"/>
          </w:tcPr>
          <w:p w14:paraId="746A5A55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</w:tcPr>
          <w:p w14:paraId="2F1855E8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658" w:type="dxa"/>
          </w:tcPr>
          <w:p w14:paraId="53A475D4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0.961</w:t>
            </w:r>
          </w:p>
        </w:tc>
      </w:tr>
      <w:tr w:rsidR="004B0C77" w:rsidRPr="000E4A72" w14:paraId="24D863E7" w14:textId="77777777" w:rsidTr="00B55FFF">
        <w:trPr>
          <w:trHeight w:val="238"/>
        </w:trPr>
        <w:tc>
          <w:tcPr>
            <w:tcW w:w="1843" w:type="dxa"/>
          </w:tcPr>
          <w:p w14:paraId="7CDBF4C5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eastAsia="SimSun" w:hAnsi="Times New Roman" w:cs="Times New Roman"/>
                <w:sz w:val="16"/>
                <w:szCs w:val="16"/>
              </w:rPr>
              <w:t>RAVLT-delayed recall</w:t>
            </w:r>
          </w:p>
        </w:tc>
        <w:tc>
          <w:tcPr>
            <w:tcW w:w="795" w:type="dxa"/>
          </w:tcPr>
          <w:p w14:paraId="1D4A1611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95" w:type="dxa"/>
          </w:tcPr>
          <w:p w14:paraId="3E3D3E40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253" w:type="dxa"/>
          </w:tcPr>
          <w:p w14:paraId="4E8A004E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F3A8F1F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709" w:type="dxa"/>
          </w:tcPr>
          <w:p w14:paraId="2491697C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0.822</w:t>
            </w:r>
          </w:p>
        </w:tc>
        <w:tc>
          <w:tcPr>
            <w:tcW w:w="284" w:type="dxa"/>
          </w:tcPr>
          <w:p w14:paraId="79888FFD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708C3DE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709" w:type="dxa"/>
          </w:tcPr>
          <w:p w14:paraId="764EBEF0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0.848</w:t>
            </w:r>
          </w:p>
        </w:tc>
        <w:tc>
          <w:tcPr>
            <w:tcW w:w="284" w:type="dxa"/>
          </w:tcPr>
          <w:p w14:paraId="45FFEC3B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</w:tcPr>
          <w:p w14:paraId="061674C5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658" w:type="dxa"/>
          </w:tcPr>
          <w:p w14:paraId="268A5B2C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0.781</w:t>
            </w:r>
          </w:p>
        </w:tc>
      </w:tr>
      <w:tr w:rsidR="004B0C77" w:rsidRPr="000E4A72" w14:paraId="1601DF8F" w14:textId="77777777" w:rsidTr="00B55FFF">
        <w:trPr>
          <w:trHeight w:val="405"/>
        </w:trPr>
        <w:tc>
          <w:tcPr>
            <w:tcW w:w="1843" w:type="dxa"/>
          </w:tcPr>
          <w:p w14:paraId="1C7D623F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eastAsia="SimSun" w:hAnsi="Times New Roman" w:cs="Times New Roman"/>
                <w:sz w:val="16"/>
                <w:szCs w:val="16"/>
              </w:rPr>
              <w:t>RAVLT-learning</w:t>
            </w:r>
          </w:p>
        </w:tc>
        <w:tc>
          <w:tcPr>
            <w:tcW w:w="795" w:type="dxa"/>
          </w:tcPr>
          <w:p w14:paraId="112ECFC0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95" w:type="dxa"/>
          </w:tcPr>
          <w:p w14:paraId="4BE4A974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253" w:type="dxa"/>
          </w:tcPr>
          <w:p w14:paraId="1E45A388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09F4A75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709" w:type="dxa"/>
          </w:tcPr>
          <w:p w14:paraId="29F8513B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0.620</w:t>
            </w:r>
          </w:p>
        </w:tc>
        <w:tc>
          <w:tcPr>
            <w:tcW w:w="284" w:type="dxa"/>
          </w:tcPr>
          <w:p w14:paraId="36511F79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1313308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709" w:type="dxa"/>
          </w:tcPr>
          <w:p w14:paraId="377F9E16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284" w:type="dxa"/>
          </w:tcPr>
          <w:p w14:paraId="35E08636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</w:tcPr>
          <w:p w14:paraId="0189A5C1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658" w:type="dxa"/>
          </w:tcPr>
          <w:p w14:paraId="18A89251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0.862</w:t>
            </w:r>
          </w:p>
        </w:tc>
      </w:tr>
      <w:tr w:rsidR="004B0C77" w:rsidRPr="000E4A72" w14:paraId="6BBBF7FE" w14:textId="77777777" w:rsidTr="00B55FFF">
        <w:trPr>
          <w:trHeight w:val="336"/>
        </w:trPr>
        <w:tc>
          <w:tcPr>
            <w:tcW w:w="1843" w:type="dxa"/>
          </w:tcPr>
          <w:p w14:paraId="60EA1D6B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eastAsia="SimSun" w:hAnsi="Times New Roman" w:cs="Times New Roman"/>
                <w:sz w:val="16"/>
                <w:szCs w:val="16"/>
              </w:rPr>
              <w:t>RAVLT-forgetting</w:t>
            </w:r>
          </w:p>
        </w:tc>
        <w:tc>
          <w:tcPr>
            <w:tcW w:w="795" w:type="dxa"/>
          </w:tcPr>
          <w:p w14:paraId="1077775D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95" w:type="dxa"/>
          </w:tcPr>
          <w:p w14:paraId="522AF2B7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</w:tc>
        <w:tc>
          <w:tcPr>
            <w:tcW w:w="253" w:type="dxa"/>
          </w:tcPr>
          <w:p w14:paraId="54AE3EB4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BA872A2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709" w:type="dxa"/>
          </w:tcPr>
          <w:p w14:paraId="48427244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284" w:type="dxa"/>
          </w:tcPr>
          <w:p w14:paraId="38266422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3DC467E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09" w:type="dxa"/>
          </w:tcPr>
          <w:p w14:paraId="248916F5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284" w:type="dxa"/>
          </w:tcPr>
          <w:p w14:paraId="3A427DE9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</w:tcPr>
          <w:p w14:paraId="23E5235F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58" w:type="dxa"/>
          </w:tcPr>
          <w:p w14:paraId="288AB12E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</w:tr>
      <w:tr w:rsidR="004B0C77" w:rsidRPr="000E4A72" w14:paraId="23DF1F38" w14:textId="77777777" w:rsidTr="00B55FFF">
        <w:trPr>
          <w:trHeight w:val="308"/>
        </w:trPr>
        <w:tc>
          <w:tcPr>
            <w:tcW w:w="1843" w:type="dxa"/>
          </w:tcPr>
          <w:p w14:paraId="2525B3A7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AHI</w:t>
            </w:r>
          </w:p>
        </w:tc>
        <w:tc>
          <w:tcPr>
            <w:tcW w:w="795" w:type="dxa"/>
          </w:tcPr>
          <w:p w14:paraId="3269C232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95" w:type="dxa"/>
          </w:tcPr>
          <w:p w14:paraId="1E4BB84E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53" w:type="dxa"/>
          </w:tcPr>
          <w:p w14:paraId="59EA4E65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CCE4C2A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-0.47</w:t>
            </w:r>
          </w:p>
        </w:tc>
        <w:tc>
          <w:tcPr>
            <w:tcW w:w="709" w:type="dxa"/>
          </w:tcPr>
          <w:p w14:paraId="614CA812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284" w:type="dxa"/>
          </w:tcPr>
          <w:p w14:paraId="54D898F3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4707706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709" w:type="dxa"/>
          </w:tcPr>
          <w:p w14:paraId="3992E55D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284" w:type="dxa"/>
          </w:tcPr>
          <w:p w14:paraId="537605DD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</w:tcPr>
          <w:p w14:paraId="71CBCA65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658" w:type="dxa"/>
          </w:tcPr>
          <w:p w14:paraId="32208019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0.489</w:t>
            </w:r>
          </w:p>
        </w:tc>
      </w:tr>
      <w:tr w:rsidR="004B0C77" w:rsidRPr="000E4A72" w14:paraId="5C020C79" w14:textId="77777777" w:rsidTr="00B55FFF">
        <w:trPr>
          <w:trHeight w:val="335"/>
        </w:trPr>
        <w:tc>
          <w:tcPr>
            <w:tcW w:w="1843" w:type="dxa"/>
          </w:tcPr>
          <w:p w14:paraId="41BD5C8B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SIT</w:t>
            </w:r>
            <w:r w:rsidRPr="000E4A7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795" w:type="dxa"/>
          </w:tcPr>
          <w:p w14:paraId="189418FD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95" w:type="dxa"/>
          </w:tcPr>
          <w:p w14:paraId="048F693F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253" w:type="dxa"/>
          </w:tcPr>
          <w:p w14:paraId="0CC5465E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7294BA2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-0.35</w:t>
            </w:r>
          </w:p>
        </w:tc>
        <w:tc>
          <w:tcPr>
            <w:tcW w:w="709" w:type="dxa"/>
          </w:tcPr>
          <w:p w14:paraId="56474444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284" w:type="dxa"/>
          </w:tcPr>
          <w:p w14:paraId="0712CA4F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6E7F7DC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09" w:type="dxa"/>
          </w:tcPr>
          <w:p w14:paraId="3C1CB7D8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284" w:type="dxa"/>
          </w:tcPr>
          <w:p w14:paraId="34C5BC4D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</w:tcPr>
          <w:p w14:paraId="20D59FDB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658" w:type="dxa"/>
          </w:tcPr>
          <w:p w14:paraId="3E624BC8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</w:tr>
      <w:tr w:rsidR="004B0C77" w:rsidRPr="000E4A72" w14:paraId="2544A241" w14:textId="77777777" w:rsidTr="00B55FFF">
        <w:trPr>
          <w:trHeight w:val="209"/>
        </w:trPr>
        <w:tc>
          <w:tcPr>
            <w:tcW w:w="1843" w:type="dxa"/>
          </w:tcPr>
          <w:p w14:paraId="55A56F79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ArI</w:t>
            </w:r>
            <w:proofErr w:type="spellEnd"/>
          </w:p>
        </w:tc>
        <w:tc>
          <w:tcPr>
            <w:tcW w:w="795" w:type="dxa"/>
          </w:tcPr>
          <w:p w14:paraId="46B255EA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95" w:type="dxa"/>
          </w:tcPr>
          <w:p w14:paraId="4296CD7F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9</w:t>
            </w:r>
          </w:p>
        </w:tc>
        <w:tc>
          <w:tcPr>
            <w:tcW w:w="253" w:type="dxa"/>
          </w:tcPr>
          <w:p w14:paraId="2E5652A9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0ADE8D9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709" w:type="dxa"/>
          </w:tcPr>
          <w:p w14:paraId="6ACAA34C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284" w:type="dxa"/>
          </w:tcPr>
          <w:p w14:paraId="7AE78BF9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FF1C8EB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709" w:type="dxa"/>
          </w:tcPr>
          <w:p w14:paraId="19B5A3C9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284" w:type="dxa"/>
          </w:tcPr>
          <w:p w14:paraId="68590346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</w:tcPr>
          <w:p w14:paraId="39DF898B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58" w:type="dxa"/>
          </w:tcPr>
          <w:p w14:paraId="4FAC6FAA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</w:tr>
      <w:tr w:rsidR="004B0C77" w:rsidRPr="000E4A72" w14:paraId="2A98E47D" w14:textId="77777777" w:rsidTr="00B55FFF">
        <w:trPr>
          <w:trHeight w:val="252"/>
        </w:trPr>
        <w:tc>
          <w:tcPr>
            <w:tcW w:w="1843" w:type="dxa"/>
          </w:tcPr>
          <w:p w14:paraId="551154C1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REM%+ N3%</w:t>
            </w:r>
          </w:p>
        </w:tc>
        <w:tc>
          <w:tcPr>
            <w:tcW w:w="795" w:type="dxa"/>
          </w:tcPr>
          <w:p w14:paraId="14ED5259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95" w:type="dxa"/>
          </w:tcPr>
          <w:p w14:paraId="6F7CD8D3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A7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253" w:type="dxa"/>
          </w:tcPr>
          <w:p w14:paraId="23971535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6156426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09" w:type="dxa"/>
          </w:tcPr>
          <w:p w14:paraId="2DAFF41A" w14:textId="77777777" w:rsidR="004B0C77" w:rsidRPr="00FB1154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1154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284" w:type="dxa"/>
          </w:tcPr>
          <w:p w14:paraId="52344B4E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B39E294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709" w:type="dxa"/>
          </w:tcPr>
          <w:p w14:paraId="36B6092E" w14:textId="77777777" w:rsidR="004B0C77" w:rsidRPr="00732C31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2C31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284" w:type="dxa"/>
          </w:tcPr>
          <w:p w14:paraId="008AF325" w14:textId="77777777" w:rsidR="004B0C77" w:rsidRPr="000E4A72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</w:tcPr>
          <w:p w14:paraId="6D9E8637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58" w:type="dxa"/>
          </w:tcPr>
          <w:p w14:paraId="758FD986" w14:textId="77777777" w:rsidR="004B0C77" w:rsidRPr="000847FC" w:rsidRDefault="004B0C77" w:rsidP="00B55FF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47FC"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</w:tc>
      </w:tr>
    </w:tbl>
    <w:p w14:paraId="46825E29" w14:textId="77777777" w:rsidR="004B0C77" w:rsidRPr="00747C59" w:rsidRDefault="004B0C77" w:rsidP="004B0C77">
      <w:pPr>
        <w:rPr>
          <w:rFonts w:ascii="Times New Roman" w:hAnsi="Times New Roman" w:cs="Times New Roman"/>
        </w:rPr>
      </w:pPr>
      <w:r w:rsidRPr="004E7166">
        <w:rPr>
          <w:rFonts w:ascii="Times New Roman" w:hAnsi="Times New Roman" w:cs="Times New Roman"/>
          <w:i/>
          <w:sz w:val="16"/>
          <w:szCs w:val="16"/>
        </w:rPr>
        <w:t>AHI, apnea-hypopnea index; SIT</w:t>
      </w:r>
      <w:r w:rsidRPr="004E7166">
        <w:rPr>
          <w:rFonts w:ascii="Times New Roman" w:hAnsi="Times New Roman" w:cs="Times New Roman"/>
          <w:i/>
          <w:sz w:val="16"/>
          <w:szCs w:val="16"/>
          <w:vertAlign w:val="subscript"/>
        </w:rPr>
        <w:t>90</w:t>
      </w:r>
      <w:r w:rsidRPr="004E7166">
        <w:rPr>
          <w:rFonts w:ascii="Times New Roman" w:hAnsi="Times New Roman" w:cs="Times New Roman"/>
          <w:i/>
          <w:sz w:val="16"/>
          <w:szCs w:val="16"/>
        </w:rPr>
        <w:t xml:space="preserve">, saturation impair time below 90%; </w:t>
      </w:r>
      <w:proofErr w:type="spellStart"/>
      <w:r w:rsidRPr="004E7166">
        <w:rPr>
          <w:rFonts w:ascii="Times New Roman" w:hAnsi="Times New Roman" w:cs="Times New Roman"/>
          <w:i/>
          <w:sz w:val="16"/>
          <w:szCs w:val="16"/>
        </w:rPr>
        <w:t>ArI</w:t>
      </w:r>
      <w:proofErr w:type="spellEnd"/>
      <w:r w:rsidRPr="004E7166">
        <w:rPr>
          <w:rFonts w:ascii="Times New Roman" w:hAnsi="Times New Roman" w:cs="Times New Roman"/>
          <w:i/>
          <w:sz w:val="16"/>
          <w:szCs w:val="16"/>
        </w:rPr>
        <w:t xml:space="preserve">, arousal index; REM, rapid eye movement; N3, </w:t>
      </w:r>
      <w:proofErr w:type="spellStart"/>
      <w:r w:rsidRPr="004E7166">
        <w:rPr>
          <w:rFonts w:ascii="Times New Roman" w:eastAsia="DengXian" w:hAnsi="Times New Roman" w:cs="Times New Roman"/>
          <w:i/>
          <w:sz w:val="16"/>
          <w:szCs w:val="16"/>
        </w:rPr>
        <w:t>nonrapid</w:t>
      </w:r>
      <w:proofErr w:type="spellEnd"/>
      <w:r w:rsidRPr="004E7166">
        <w:rPr>
          <w:rFonts w:ascii="Times New Roman" w:hAnsi="Times New Roman" w:cs="Times New Roman"/>
          <w:i/>
          <w:sz w:val="16"/>
          <w:szCs w:val="16"/>
        </w:rPr>
        <w:t xml:space="preserve"> eye movement stage 3</w:t>
      </w:r>
      <w:r>
        <w:rPr>
          <w:rFonts w:ascii="Times New Roman" w:hAnsi="Times New Roman" w:cs="Times New Roman"/>
          <w:i/>
          <w:sz w:val="16"/>
          <w:szCs w:val="16"/>
        </w:rPr>
        <w:t xml:space="preserve">; </w:t>
      </w:r>
      <w:r w:rsidRPr="004E7166">
        <w:rPr>
          <w:rFonts w:ascii="Times New Roman" w:hAnsi="Times New Roman" w:cs="Times New Roman"/>
          <w:i/>
          <w:sz w:val="16"/>
          <w:szCs w:val="16"/>
        </w:rPr>
        <w:t>MMSE, Mini-Mental State Examination; TMT, trail-making test; DST, digit span test; RAVLT, Rey's auditory verbal learning test</w:t>
      </w:r>
      <w:r>
        <w:rPr>
          <w:rFonts w:ascii="Times New Roman" w:hAnsi="Times New Roman" w:cs="Times New Roman"/>
          <w:i/>
          <w:sz w:val="16"/>
          <w:szCs w:val="16"/>
        </w:rPr>
        <w:t>;</w:t>
      </w:r>
      <w:r w:rsidRPr="00F16206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E37B1D">
        <w:rPr>
          <w:rFonts w:ascii="Times New Roman" w:hAnsi="Times New Roman" w:cs="Times New Roman"/>
          <w:i/>
          <w:sz w:val="16"/>
          <w:szCs w:val="16"/>
        </w:rPr>
        <w:t>PCC, posterior cingulate gyri; MFG, middle frontal gyrus</w:t>
      </w:r>
      <w:r>
        <w:rPr>
          <w:rFonts w:ascii="Times New Roman" w:hAnsi="Times New Roman" w:cs="Times New Roman"/>
          <w:i/>
          <w:sz w:val="16"/>
          <w:szCs w:val="16"/>
        </w:rPr>
        <w:t>;</w:t>
      </w:r>
      <w:r w:rsidRPr="00F16206">
        <w:t xml:space="preserve"> </w:t>
      </w:r>
      <w:r w:rsidRPr="00F16206">
        <w:rPr>
          <w:rFonts w:ascii="Times New Roman" w:hAnsi="Times New Roman" w:cs="Times New Roman"/>
          <w:i/>
          <w:sz w:val="16"/>
          <w:szCs w:val="16"/>
        </w:rPr>
        <w:t>STG</w:t>
      </w:r>
      <w:r>
        <w:rPr>
          <w:rFonts w:ascii="Times New Roman" w:hAnsi="Times New Roman" w:cs="Times New Roman"/>
          <w:i/>
          <w:sz w:val="16"/>
          <w:szCs w:val="16"/>
        </w:rPr>
        <w:t>,</w:t>
      </w:r>
      <w:r w:rsidRPr="00F16206">
        <w:rPr>
          <w:rFonts w:ascii="Times New Roman" w:hAnsi="Times New Roman" w:cs="Times New Roman"/>
          <w:i/>
          <w:sz w:val="16"/>
          <w:szCs w:val="16"/>
        </w:rPr>
        <w:t xml:space="preserve"> superior temporal gyrus</w:t>
      </w:r>
      <w:r>
        <w:rPr>
          <w:rFonts w:ascii="Times New Roman" w:hAnsi="Times New Roman" w:cs="Times New Roman"/>
          <w:i/>
          <w:sz w:val="16"/>
          <w:szCs w:val="16"/>
        </w:rPr>
        <w:t>;</w:t>
      </w:r>
      <w:r w:rsidRPr="00F16206">
        <w:t xml:space="preserve"> </w:t>
      </w:r>
      <w:r w:rsidRPr="00F16206">
        <w:rPr>
          <w:rFonts w:ascii="Times New Roman" w:hAnsi="Times New Roman" w:cs="Times New Roman"/>
          <w:i/>
          <w:sz w:val="16"/>
          <w:szCs w:val="16"/>
        </w:rPr>
        <w:t>SFG</w:t>
      </w:r>
      <w:r>
        <w:rPr>
          <w:rFonts w:ascii="Times New Roman" w:hAnsi="Times New Roman" w:cs="Times New Roman"/>
          <w:i/>
          <w:sz w:val="16"/>
          <w:szCs w:val="16"/>
        </w:rPr>
        <w:t>,</w:t>
      </w:r>
      <w:r w:rsidRPr="00F16206">
        <w:rPr>
          <w:rFonts w:ascii="Times New Roman" w:hAnsi="Times New Roman" w:cs="Times New Roman"/>
          <w:i/>
          <w:sz w:val="16"/>
          <w:szCs w:val="16"/>
        </w:rPr>
        <w:t xml:space="preserve"> superior frontal gyrus</w:t>
      </w:r>
      <w:r>
        <w:rPr>
          <w:rFonts w:ascii="Times New Roman" w:hAnsi="Times New Roman" w:cs="Times New Roman"/>
          <w:i/>
          <w:sz w:val="16"/>
          <w:szCs w:val="16"/>
        </w:rPr>
        <w:t xml:space="preserve"> </w:t>
      </w:r>
    </w:p>
    <w:p w14:paraId="51263BE4" w14:textId="77777777" w:rsidR="004B0C77" w:rsidRPr="004B0C77" w:rsidRDefault="004B0C77">
      <w:pPr>
        <w:rPr>
          <w:rFonts w:ascii="Times New Roman" w:hAnsi="Times New Roman" w:cs="Times New Roman"/>
        </w:rPr>
      </w:pPr>
    </w:p>
    <w:sectPr w:rsidR="004B0C77" w:rsidRPr="004B0C77" w:rsidSect="00A9374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220"/>
    <w:rsid w:val="00144F72"/>
    <w:rsid w:val="00491757"/>
    <w:rsid w:val="004B0C77"/>
    <w:rsid w:val="007E4CF5"/>
    <w:rsid w:val="00864E44"/>
    <w:rsid w:val="00937220"/>
    <w:rsid w:val="00A93743"/>
    <w:rsid w:val="00EF082E"/>
    <w:rsid w:val="00EF2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328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3722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7220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80</Characters>
  <Application>Microsoft Macintosh Word</Application>
  <DocSecurity>0</DocSecurity>
  <Lines>9</Lines>
  <Paragraphs>2</Paragraphs>
  <ScaleCrop>false</ScaleCrop>
  <LinksUpToDate>false</LinksUpToDate>
  <CharactersWithSpaces>1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0-22T04:18:00Z</dcterms:created>
  <dcterms:modified xsi:type="dcterms:W3CDTF">2022-10-22T04:18:00Z</dcterms:modified>
</cp:coreProperties>
</file>